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43D" w:rsidRPr="00B3548C" w:rsidRDefault="00884776" w:rsidP="000B0148">
      <w:pPr>
        <w:spacing w:line="480" w:lineRule="auto"/>
        <w:rPr>
          <w:rFonts w:asciiTheme="minorHAnsi" w:hAnsiTheme="minorHAnsi"/>
          <w:b/>
          <w:szCs w:val="21"/>
        </w:rPr>
      </w:pPr>
      <w:r>
        <w:rPr>
          <w:rFonts w:asciiTheme="minorHAnsi" w:hAnsiTheme="minorHAnsi" w:hint="eastAsia"/>
          <w:b/>
          <w:szCs w:val="21"/>
        </w:rPr>
        <w:t>Supplemental Table 2</w:t>
      </w:r>
      <w:bookmarkStart w:id="0" w:name="_GoBack"/>
      <w:bookmarkEnd w:id="0"/>
    </w:p>
    <w:p w:rsidR="00CD3668" w:rsidRPr="00B3548C" w:rsidRDefault="00CD3668" w:rsidP="000B0148">
      <w:pPr>
        <w:spacing w:line="480" w:lineRule="auto"/>
        <w:rPr>
          <w:rFonts w:asciiTheme="minorHAnsi" w:hAnsiTheme="minorHAnsi"/>
          <w:b/>
          <w:szCs w:val="21"/>
        </w:rPr>
      </w:pPr>
      <w:r w:rsidRPr="00B3548C">
        <w:rPr>
          <w:rFonts w:asciiTheme="minorHAnsi" w:hAnsiTheme="minorHAnsi" w:hint="eastAsia"/>
          <w:b/>
          <w:szCs w:val="21"/>
        </w:rPr>
        <w:t xml:space="preserve">Primer sequences for </w:t>
      </w:r>
      <w:r w:rsidR="00D55B28">
        <w:rPr>
          <w:rFonts w:asciiTheme="minorHAnsi" w:hAnsiTheme="minorHAnsi" w:hint="eastAsia"/>
          <w:b/>
          <w:szCs w:val="21"/>
        </w:rPr>
        <w:t>RT-PCR</w:t>
      </w:r>
      <w:r w:rsidR="002E75A6">
        <w:rPr>
          <w:rFonts w:asciiTheme="minorHAnsi" w:hAnsiTheme="minorHAnsi" w:hint="eastAsia"/>
          <w:b/>
          <w:szCs w:val="21"/>
        </w:rPr>
        <w:t xml:space="preserve"> </w:t>
      </w:r>
      <w:r w:rsidRPr="00B3548C">
        <w:rPr>
          <w:rFonts w:asciiTheme="minorHAnsi" w:hAnsiTheme="minorHAnsi" w:hint="eastAsia"/>
          <w:b/>
          <w:szCs w:val="21"/>
        </w:rPr>
        <w:t>and qRT-PCR</w:t>
      </w:r>
    </w:p>
    <w:tbl>
      <w:tblPr>
        <w:tblW w:w="94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3920"/>
        <w:gridCol w:w="3920"/>
      </w:tblGrid>
      <w:tr w:rsidR="00CD3668" w:rsidRPr="00252902" w:rsidTr="00720B96">
        <w:trPr>
          <w:trHeight w:val="60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3668" w:rsidRPr="00252902" w:rsidRDefault="00CD3668" w:rsidP="000B0148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Gene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3668" w:rsidRPr="00252902" w:rsidRDefault="00CD3668" w:rsidP="000B0148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Sense primer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3668" w:rsidRPr="00252902" w:rsidRDefault="00CD3668" w:rsidP="000B0148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Antisense primer</w:t>
            </w:r>
          </w:p>
        </w:tc>
      </w:tr>
      <w:tr w:rsidR="00CD3668" w:rsidRPr="00252902" w:rsidTr="00720B96">
        <w:trPr>
          <w:trHeight w:val="375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668" w:rsidRPr="00252902" w:rsidRDefault="00CD3668" w:rsidP="000B0148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K19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3668" w:rsidRPr="00252902" w:rsidRDefault="00CD3668" w:rsidP="000B0148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TTTGAGACGGAACAGGCTCT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3668" w:rsidRPr="00252902" w:rsidRDefault="00CD3668" w:rsidP="000B0148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TCAGTAACCTCGGACCTGCT</w:t>
            </w:r>
          </w:p>
        </w:tc>
      </w:tr>
      <w:tr w:rsidR="0085021F" w:rsidRPr="00252902" w:rsidTr="00720B96">
        <w:trPr>
          <w:trHeight w:val="375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pEGFP1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GTTATTACTAGCGCTACCGGACTC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CGGCCATGATATAGACGTTG</w:t>
            </w:r>
          </w:p>
        </w:tc>
      </w:tr>
      <w:tr w:rsidR="0085021F" w:rsidRPr="00252902" w:rsidTr="00720B96">
        <w:trPr>
          <w:trHeight w:val="375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K19 open reading frame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ATGACTTCCTACAGCTATCG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>
              <w:rPr>
                <w:rFonts w:asciiTheme="minorHAnsi" w:eastAsia="ＭＳ Ｐゴシック" w:hAnsiTheme="minorHAnsi" w:cs="ＭＳ Ｐゴシック" w:hint="eastAsia"/>
                <w:kern w:val="0"/>
                <w:szCs w:val="21"/>
              </w:rPr>
              <w:t>TCAGAGGACCTTGGAGGCAG</w:t>
            </w:r>
          </w:p>
        </w:tc>
      </w:tr>
      <w:tr w:rsidR="0085021F" w:rsidRPr="00252902" w:rsidTr="00720B96">
        <w:trPr>
          <w:trHeight w:val="37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ACTb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TCATGAAGATCCTCACCGAG</w:t>
            </w:r>
          </w:p>
        </w:tc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21F" w:rsidRPr="00252902" w:rsidRDefault="0085021F" w:rsidP="0085021F">
            <w:pPr>
              <w:widowControl/>
              <w:spacing w:line="480" w:lineRule="auto"/>
              <w:jc w:val="center"/>
              <w:rPr>
                <w:rFonts w:asciiTheme="minorHAnsi" w:eastAsia="ＭＳ Ｐゴシック" w:hAnsiTheme="minorHAnsi" w:cs="ＭＳ Ｐゴシック"/>
                <w:kern w:val="0"/>
                <w:szCs w:val="21"/>
              </w:rPr>
            </w:pPr>
            <w:r w:rsidRPr="00252902">
              <w:rPr>
                <w:rFonts w:asciiTheme="minorHAnsi" w:eastAsia="ＭＳ Ｐゴシック" w:hAnsiTheme="minorHAnsi" w:cs="ＭＳ Ｐゴシック"/>
                <w:kern w:val="0"/>
                <w:szCs w:val="21"/>
              </w:rPr>
              <w:t>TTGCCAATGGTGATGACCTG</w:t>
            </w:r>
          </w:p>
        </w:tc>
      </w:tr>
    </w:tbl>
    <w:p w:rsidR="00CD3668" w:rsidRPr="00B1543D" w:rsidRDefault="00CD3668" w:rsidP="000B0148">
      <w:pPr>
        <w:spacing w:line="480" w:lineRule="auto"/>
        <w:rPr>
          <w:rFonts w:asciiTheme="minorHAnsi" w:hAnsiTheme="minorHAnsi"/>
          <w:szCs w:val="21"/>
        </w:rPr>
      </w:pPr>
      <w:r>
        <w:rPr>
          <w:rFonts w:asciiTheme="minorHAnsi" w:hAnsiTheme="minorHAnsi" w:hint="eastAsia"/>
          <w:szCs w:val="21"/>
        </w:rPr>
        <w:t xml:space="preserve">Abbreviation: K19, keratin 19; </w:t>
      </w:r>
      <w:r w:rsidR="0085021F">
        <w:rPr>
          <w:rFonts w:asciiTheme="minorHAnsi" w:hAnsiTheme="minorHAnsi"/>
          <w:szCs w:val="21"/>
        </w:rPr>
        <w:t>pEGFP1</w:t>
      </w:r>
      <w:r>
        <w:rPr>
          <w:rFonts w:asciiTheme="minorHAnsi" w:hAnsiTheme="minorHAnsi" w:hint="eastAsia"/>
          <w:szCs w:val="21"/>
        </w:rPr>
        <w:t xml:space="preserve">, </w:t>
      </w:r>
      <w:r w:rsidR="0085021F">
        <w:rPr>
          <w:rFonts w:asciiTheme="minorHAnsi" w:hAnsiTheme="minorHAnsi"/>
          <w:szCs w:val="21"/>
        </w:rPr>
        <w:t>plasmid</w:t>
      </w:r>
      <w:r w:rsidR="00D55B28" w:rsidRPr="00D55B28">
        <w:rPr>
          <w:rFonts w:asciiTheme="minorHAnsi" w:hAnsiTheme="minorHAnsi"/>
          <w:szCs w:val="21"/>
        </w:rPr>
        <w:t xml:space="preserve"> </w:t>
      </w:r>
      <w:r w:rsidR="0085021F">
        <w:rPr>
          <w:rFonts w:asciiTheme="minorHAnsi" w:hAnsiTheme="minorHAnsi" w:hint="eastAsia"/>
          <w:szCs w:val="21"/>
        </w:rPr>
        <w:t>EGFP-1</w:t>
      </w:r>
      <w:r>
        <w:rPr>
          <w:rFonts w:asciiTheme="minorHAnsi" w:hAnsiTheme="minorHAnsi" w:hint="eastAsia"/>
          <w:szCs w:val="21"/>
        </w:rPr>
        <w:t xml:space="preserve">; </w:t>
      </w:r>
      <w:r>
        <w:rPr>
          <w:rFonts w:hint="eastAsia"/>
          <w:szCs w:val="21"/>
        </w:rPr>
        <w:t>ACTb, actin-beta.</w:t>
      </w:r>
    </w:p>
    <w:sectPr w:rsidR="00CD3668" w:rsidRPr="00B154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CA8" w:rsidRDefault="00196CA8" w:rsidP="00CD3668">
      <w:r>
        <w:separator/>
      </w:r>
    </w:p>
  </w:endnote>
  <w:endnote w:type="continuationSeparator" w:id="0">
    <w:p w:rsidR="00196CA8" w:rsidRDefault="00196CA8" w:rsidP="00CD3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CA8" w:rsidRDefault="00196CA8" w:rsidP="00CD3668">
      <w:r>
        <w:separator/>
      </w:r>
    </w:p>
  </w:footnote>
  <w:footnote w:type="continuationSeparator" w:id="0">
    <w:p w:rsidR="00196CA8" w:rsidRDefault="00196CA8" w:rsidP="00CD3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BD7"/>
    <w:rsid w:val="00021BA0"/>
    <w:rsid w:val="000B0148"/>
    <w:rsid w:val="001276C7"/>
    <w:rsid w:val="001429A1"/>
    <w:rsid w:val="00196CA8"/>
    <w:rsid w:val="00240487"/>
    <w:rsid w:val="002E75A6"/>
    <w:rsid w:val="002F5CD6"/>
    <w:rsid w:val="003B1640"/>
    <w:rsid w:val="0041275A"/>
    <w:rsid w:val="004B0410"/>
    <w:rsid w:val="005B2CC5"/>
    <w:rsid w:val="00663E00"/>
    <w:rsid w:val="006B4BD7"/>
    <w:rsid w:val="00720B96"/>
    <w:rsid w:val="00723EE5"/>
    <w:rsid w:val="0085021F"/>
    <w:rsid w:val="00884776"/>
    <w:rsid w:val="008A6FFA"/>
    <w:rsid w:val="009A6552"/>
    <w:rsid w:val="00A26560"/>
    <w:rsid w:val="00A42876"/>
    <w:rsid w:val="00B1543D"/>
    <w:rsid w:val="00B3548C"/>
    <w:rsid w:val="00CD3668"/>
    <w:rsid w:val="00D12905"/>
    <w:rsid w:val="00D55B28"/>
    <w:rsid w:val="00DD2B8E"/>
    <w:rsid w:val="00DD6FF0"/>
    <w:rsid w:val="00E060DF"/>
    <w:rsid w:val="00E85621"/>
    <w:rsid w:val="00EB185B"/>
    <w:rsid w:val="00F3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D9F1B3"/>
  <w15:docId w15:val="{461F3D9A-3676-44D2-912E-99EAEF85A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663E0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66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3668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CD366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3668"/>
    <w:rPr>
      <w:kern w:val="2"/>
      <w:sz w:val="21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CD36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D366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河合隆之</cp:lastModifiedBy>
  <cp:revision>16</cp:revision>
  <dcterms:created xsi:type="dcterms:W3CDTF">2014-04-17T06:11:00Z</dcterms:created>
  <dcterms:modified xsi:type="dcterms:W3CDTF">2016-11-16T10:39:00Z</dcterms:modified>
</cp:coreProperties>
</file>